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8B8" w:rsidRPr="001571FC" w:rsidRDefault="001571FC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upporting information</w:t>
      </w:r>
    </w:p>
    <w:p w:rsidR="001068B8" w:rsidRPr="001571FC" w:rsidRDefault="001068B8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1068B8" w:rsidRPr="001571FC" w:rsidRDefault="001068B8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1068B8" w:rsidRPr="001571FC" w:rsidRDefault="001068B8" w:rsidP="001068B8">
      <w:pPr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  <w:r w:rsidRPr="001571FC">
        <w:rPr>
          <w:rFonts w:ascii="Times New Roman" w:hAnsi="Times New Roman" w:cs="Times New Roman"/>
          <w:b/>
          <w:sz w:val="22"/>
          <w:szCs w:val="22"/>
          <w:lang w:val="en-GB"/>
        </w:rPr>
        <w:t>S2</w:t>
      </w:r>
      <w:r w:rsidR="001571FC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571FC" w:rsidRPr="001571FC">
        <w:rPr>
          <w:rFonts w:ascii="Times New Roman" w:hAnsi="Times New Roman" w:cs="Times New Roman"/>
          <w:b/>
          <w:sz w:val="22"/>
          <w:szCs w:val="22"/>
          <w:lang w:val="en-GB"/>
        </w:rPr>
        <w:t>Table</w:t>
      </w:r>
      <w:r w:rsidRPr="001571FC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1571FC">
        <w:rPr>
          <w:rFonts w:ascii="Times New Roman" w:hAnsi="Times New Roman" w:cs="Times New Roman"/>
          <w:sz w:val="22"/>
          <w:szCs w:val="22"/>
          <w:lang w:val="en-GB"/>
        </w:rPr>
        <w:t xml:space="preserve"> Cross correlation coefficients </w:t>
      </w:r>
      <w:r w:rsidRPr="001571FC">
        <w:rPr>
          <w:rFonts w:ascii="Times New Roman" w:hAnsi="Times New Roman" w:cs="Times New Roman"/>
          <w:sz w:val="22"/>
          <w:szCs w:val="22"/>
          <w:lang w:val="en-GB"/>
        </w:rPr>
        <w:t>between weekly Goldstein Index and weekly R80 consultation</w:t>
      </w:r>
      <w:r w:rsidR="00820EF5" w:rsidRPr="001571FC">
        <w:rPr>
          <w:rFonts w:ascii="Times New Roman" w:hAnsi="Times New Roman" w:cs="Times New Roman"/>
          <w:sz w:val="22"/>
          <w:szCs w:val="22"/>
          <w:lang w:val="en-GB"/>
        </w:rPr>
        <w:t>s number</w:t>
      </w:r>
    </w:p>
    <w:p w:rsidR="001068B8" w:rsidRPr="001571FC" w:rsidRDefault="001068B8" w:rsidP="001068B8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6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122"/>
        <w:gridCol w:w="1122"/>
        <w:gridCol w:w="1122"/>
        <w:gridCol w:w="1122"/>
        <w:gridCol w:w="1122"/>
      </w:tblGrid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1068B8" w:rsidRPr="001068B8" w:rsidRDefault="001068B8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ag</w:t>
            </w:r>
            <w:proofErr w:type="spellEnd"/>
            <w:proofErr w:type="gram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1068B8" w:rsidRPr="001068B8" w:rsidRDefault="001068B8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2/13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1068B8" w:rsidRPr="001068B8" w:rsidRDefault="001068B8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3/14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1068B8" w:rsidRPr="001068B8" w:rsidRDefault="001068B8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14/15</w:t>
            </w:r>
          </w:p>
          <w:p w:rsidR="001068B8" w:rsidRPr="001068B8" w:rsidRDefault="001068B8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1068B8" w:rsidRPr="001068B8" w:rsidRDefault="001068B8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5/16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1068B8" w:rsidRPr="001068B8" w:rsidRDefault="001068B8" w:rsidP="001068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2016/17 </w:t>
            </w:r>
            <w:proofErr w:type="spellStart"/>
            <w:r w:rsidRPr="001068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son</w:t>
            </w:r>
            <w:proofErr w:type="spellEnd"/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5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9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5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8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0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2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7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0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8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8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8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0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3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0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1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1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4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6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3</w:t>
            </w:r>
          </w:p>
        </w:tc>
      </w:tr>
      <w:tr w:rsidR="001068B8" w:rsidRPr="001068B8" w:rsidTr="001068B8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3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4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1068B8" w:rsidRPr="001068B8" w:rsidRDefault="001068B8" w:rsidP="001068B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68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,26</w:t>
            </w:r>
          </w:p>
        </w:tc>
      </w:tr>
    </w:tbl>
    <w:p w:rsidR="001068B8" w:rsidRPr="001068B8" w:rsidRDefault="001068B8">
      <w:pPr>
        <w:rPr>
          <w:rFonts w:ascii="Times New Roman" w:hAnsi="Times New Roman" w:cs="Times New Roman"/>
          <w:sz w:val="22"/>
          <w:szCs w:val="22"/>
        </w:rPr>
      </w:pPr>
    </w:p>
    <w:sectPr w:rsidR="001068B8" w:rsidRPr="001068B8" w:rsidSect="005C3E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0F3"/>
    <w:rsid w:val="000C3DFC"/>
    <w:rsid w:val="001068B8"/>
    <w:rsid w:val="001571FC"/>
    <w:rsid w:val="001969AC"/>
    <w:rsid w:val="002568E3"/>
    <w:rsid w:val="002D60F3"/>
    <w:rsid w:val="005C3E4B"/>
    <w:rsid w:val="00690C3F"/>
    <w:rsid w:val="007F0E97"/>
    <w:rsid w:val="00820EF5"/>
    <w:rsid w:val="00A8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71DCEFD8-F002-4143-AC64-A97D7D23F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0C3DFC"/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C3D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rodrigues</dc:creator>
  <cp:keywords/>
  <dc:description/>
  <cp:lastModifiedBy>Rosália Páscoa</cp:lastModifiedBy>
  <cp:revision>3</cp:revision>
  <dcterms:created xsi:type="dcterms:W3CDTF">2018-01-11T22:57:00Z</dcterms:created>
  <dcterms:modified xsi:type="dcterms:W3CDTF">2018-01-11T22:59:00Z</dcterms:modified>
</cp:coreProperties>
</file>